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70EEC" w14:textId="0D131869" w:rsidR="00925D8B" w:rsidRPr="00502A82" w:rsidRDefault="00925D8B" w:rsidP="008F533F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D37D0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502A8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502A82">
        <w:rPr>
          <w:rFonts w:ascii="Times New Roman" w:hAnsi="Times New Roman" w:cs="Times New Roman"/>
          <w:b/>
          <w:sz w:val="24"/>
          <w:szCs w:val="24"/>
        </w:rPr>
        <w:t xml:space="preserve">. KQ1 search strategy </w:t>
      </w:r>
      <w:r w:rsidRPr="00502A82">
        <w:rPr>
          <w:rFonts w:ascii="Times New Roman" w:hAnsi="Times New Roman" w:cs="Times New Roman"/>
          <w:b/>
          <w:i/>
          <w:sz w:val="24"/>
          <w:szCs w:val="24"/>
        </w:rPr>
        <w:t>Medline – Ovid format (7123 citations)</w:t>
      </w:r>
    </w:p>
    <w:p w14:paraId="2AC432C0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  <w:sectPr w:rsidR="00925D8B" w:rsidRPr="00502A82" w:rsidSect="00925D8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3DBC05F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accelerated review$.ti,ab.</w:t>
      </w:r>
    </w:p>
    <w:p w14:paraId="606FE76F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archimedes.ti,ab.</w:t>
      </w:r>
    </w:p>
    <w:p w14:paraId="400E6EE2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(best bet or best bets).ti,ab.</w:t>
      </w:r>
    </w:p>
    <w:p w14:paraId="04C09A9D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best evidence topic$.ti,ab.</w:t>
      </w:r>
    </w:p>
    <w:p w14:paraId="6BF82996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edited review$.ti,ab.</w:t>
      </w:r>
    </w:p>
    <w:p w14:paraId="2A60544F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hospital-based review$.ti,ab.</w:t>
      </w:r>
    </w:p>
    <w:p w14:paraId="4C8F1511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hospital-based systematic review$.ti,ab.</w:t>
      </w:r>
    </w:p>
    <w:p w14:paraId="28281A20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meta-evaluation$.ti,ab.</w:t>
      </w:r>
    </w:p>
    <w:p w14:paraId="257EF526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meta-method$.ti,ab.</w:t>
      </w:r>
    </w:p>
    <w:p w14:paraId="128F7D23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mini-HTA.ti,ab.</w:t>
      </w:r>
    </w:p>
    <w:p w14:paraId="25C06263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mini health technology assessment$.ti,ab.</w:t>
      </w:r>
    </w:p>
    <w:p w14:paraId="608B2C0E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(rapid and (guideline$ or realist or review$ or systematic$)).ti,ab.</w:t>
      </w:r>
    </w:p>
    <w:p w14:paraId="562608D9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advice.ti,ab.</w:t>
      </w:r>
    </w:p>
    <w:p w14:paraId="0C2E5F07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assessment$.ti,ab.</w:t>
      </w:r>
    </w:p>
    <w:p w14:paraId="6A003C20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evidence.ti,ab.</w:t>
      </w:r>
    </w:p>
    <w:p w14:paraId="260F7463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review$.ti,ab.</w:t>
      </w:r>
    </w:p>
    <w:p w14:paraId="39F0CEDC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search$.ti,ab.</w:t>
      </w:r>
    </w:p>
    <w:p w14:paraId="663CA00B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synthesis.ti,ab.</w:t>
      </w:r>
    </w:p>
    <w:p w14:paraId="3ED4A2D5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technology assessment$.ti,ab.</w:t>
      </w:r>
    </w:p>
    <w:p w14:paraId="7E77A13D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update$.ti,ab.</w:t>
      </w:r>
    </w:p>
    <w:p w14:paraId="4E719586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short-cut review$.ti,ab.</w:t>
      </w:r>
    </w:p>
    <w:p w14:paraId="768212F6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or/1-21</w:t>
      </w:r>
    </w:p>
    <w:p w14:paraId="771E6D09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clinical practice guideline/</w:t>
      </w:r>
    </w:p>
    <w:p w14:paraId="6549F445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guideline/</w:t>
      </w:r>
    </w:p>
    <w:p w14:paraId="612CDA99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guidelines as topic/</w:t>
      </w:r>
    </w:p>
    <w:p w14:paraId="10CB1021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review literature as topic/</w:t>
      </w:r>
    </w:p>
    <w:p w14:paraId="59366EB8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technology assessment, biomedical/</w:t>
      </w:r>
    </w:p>
    <w:p w14:paraId="1842738B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systematic$.ti,ab.</w:t>
      </w:r>
    </w:p>
    <w:p w14:paraId="48576826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or/23-28</w:t>
      </w:r>
    </w:p>
    <w:p w14:paraId="5C434CAD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22 and 29</w:t>
      </w:r>
    </w:p>
    <w:p w14:paraId="1CE15EA5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limit 30 to yr="1980 -Current"</w:t>
      </w:r>
    </w:p>
    <w:p w14:paraId="0CF89299" w14:textId="77777777" w:rsidR="00925D8B" w:rsidRPr="00502A82" w:rsidRDefault="00925D8B" w:rsidP="00925D8B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  <w:sectPr w:rsidR="00925D8B" w:rsidRPr="00502A82" w:rsidSect="000E1301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  <w:r w:rsidRPr="00502A82">
        <w:rPr>
          <w:rFonts w:ascii="Times New Roman" w:hAnsi="Times New Roman" w:cs="Times New Roman"/>
          <w:sz w:val="20"/>
          <w:szCs w:val="20"/>
        </w:rPr>
        <w:t>limit 31 to English language</w:t>
      </w:r>
    </w:p>
    <w:p w14:paraId="371CA2F7" w14:textId="77777777" w:rsidR="00925D8B" w:rsidRPr="00502A82" w:rsidRDefault="00925D8B" w:rsidP="00925D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925D8B" w:rsidRPr="00502A82" w:rsidSect="00925D8B">
      <w:head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46763" w14:textId="77777777" w:rsidR="0036550C" w:rsidRDefault="0036550C">
      <w:pPr>
        <w:spacing w:after="0" w:line="240" w:lineRule="auto"/>
      </w:pPr>
      <w:r>
        <w:separator/>
      </w:r>
    </w:p>
  </w:endnote>
  <w:endnote w:type="continuationSeparator" w:id="0">
    <w:p w14:paraId="02425C82" w14:textId="77777777" w:rsidR="0036550C" w:rsidRDefault="0036550C">
      <w:pPr>
        <w:spacing w:after="0" w:line="240" w:lineRule="auto"/>
      </w:pPr>
      <w:r>
        <w:continuationSeparator/>
      </w:r>
    </w:p>
  </w:endnote>
  <w:endnote w:type="continuationNotice" w:id="1">
    <w:p w14:paraId="2248B8DF" w14:textId="77777777" w:rsidR="0036550C" w:rsidRDefault="003655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ED743E" w14:textId="77777777" w:rsidR="0036550C" w:rsidRDefault="0036550C">
      <w:pPr>
        <w:spacing w:after="0" w:line="240" w:lineRule="auto"/>
      </w:pPr>
      <w:r>
        <w:separator/>
      </w:r>
    </w:p>
  </w:footnote>
  <w:footnote w:type="continuationSeparator" w:id="0">
    <w:p w14:paraId="0ADC4F27" w14:textId="77777777" w:rsidR="0036550C" w:rsidRDefault="0036550C">
      <w:pPr>
        <w:spacing w:after="0" w:line="240" w:lineRule="auto"/>
      </w:pPr>
      <w:r>
        <w:continuationSeparator/>
      </w:r>
    </w:p>
  </w:footnote>
  <w:footnote w:type="continuationNotice" w:id="1">
    <w:p w14:paraId="5149A0AC" w14:textId="77777777" w:rsidR="0036550C" w:rsidRDefault="0036550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5107CD" w14:textId="77777777" w:rsidR="00887984" w:rsidRDefault="00887984">
    <w:pPr>
      <w:pStyle w:val="Header"/>
      <w:jc w:val="center"/>
    </w:pPr>
  </w:p>
  <w:p w14:paraId="75A51CEF" w14:textId="77777777" w:rsidR="00887984" w:rsidRDefault="008879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0093B"/>
    <w:multiLevelType w:val="hybridMultilevel"/>
    <w:tmpl w:val="048E0664"/>
    <w:lvl w:ilvl="0" w:tplc="0700033A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F2EC4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A1D"/>
    <w:multiLevelType w:val="hybridMultilevel"/>
    <w:tmpl w:val="F7B0C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76FB6"/>
    <w:multiLevelType w:val="hybridMultilevel"/>
    <w:tmpl w:val="B3404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E546A"/>
    <w:multiLevelType w:val="hybridMultilevel"/>
    <w:tmpl w:val="3452B24C"/>
    <w:lvl w:ilvl="0" w:tplc="09764C36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84BF0"/>
    <w:multiLevelType w:val="hybridMultilevel"/>
    <w:tmpl w:val="E42C079C"/>
    <w:lvl w:ilvl="0" w:tplc="C6AC54B4">
      <w:start w:val="7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807957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A0383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13AF8"/>
    <w:multiLevelType w:val="hybridMultilevel"/>
    <w:tmpl w:val="DEF05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0048C1"/>
    <w:multiLevelType w:val="hybridMultilevel"/>
    <w:tmpl w:val="8DF09F20"/>
    <w:lvl w:ilvl="0" w:tplc="EEDC0EC8">
      <w:start w:val="7"/>
      <w:numFmt w:val="bullet"/>
      <w:lvlText w:val=""/>
      <w:lvlJc w:val="left"/>
      <w:pPr>
        <w:ind w:left="783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8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590" w:hanging="360"/>
      </w:pPr>
      <w:rPr>
        <w:rFonts w:ascii="Wingdings" w:hAnsi="Wingdings" w:hint="default"/>
      </w:rPr>
    </w:lvl>
  </w:abstractNum>
  <w:abstractNum w:abstractNumId="10" w15:restartNumberingAfterBreak="0">
    <w:nsid w:val="4D904666"/>
    <w:multiLevelType w:val="hybridMultilevel"/>
    <w:tmpl w:val="06C2C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621166"/>
    <w:multiLevelType w:val="hybridMultilevel"/>
    <w:tmpl w:val="195E7DE6"/>
    <w:lvl w:ilvl="0" w:tplc="5C76A6D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5C62FD"/>
    <w:multiLevelType w:val="hybridMultilevel"/>
    <w:tmpl w:val="B9209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713A27"/>
    <w:multiLevelType w:val="hybridMultilevel"/>
    <w:tmpl w:val="33E2B0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757D7F4A"/>
    <w:multiLevelType w:val="hybridMultilevel"/>
    <w:tmpl w:val="0B3A0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86301"/>
    <w:multiLevelType w:val="hybridMultilevel"/>
    <w:tmpl w:val="147C2B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489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6"/>
  </w:num>
  <w:num w:numId="4">
    <w:abstractNumId w:val="7"/>
  </w:num>
  <w:num w:numId="5">
    <w:abstractNumId w:val="8"/>
  </w:num>
  <w:num w:numId="6">
    <w:abstractNumId w:val="2"/>
  </w:num>
  <w:num w:numId="7">
    <w:abstractNumId w:val="13"/>
  </w:num>
  <w:num w:numId="8">
    <w:abstractNumId w:val="10"/>
  </w:num>
  <w:num w:numId="9">
    <w:abstractNumId w:val="9"/>
  </w:num>
  <w:num w:numId="10">
    <w:abstractNumId w:val="14"/>
  </w:num>
  <w:num w:numId="11">
    <w:abstractNumId w:val="12"/>
  </w:num>
  <w:num w:numId="12">
    <w:abstractNumId w:val="3"/>
  </w:num>
  <w:num w:numId="13">
    <w:abstractNumId w:val="0"/>
  </w:num>
  <w:num w:numId="14">
    <w:abstractNumId w:val="11"/>
  </w:num>
  <w:num w:numId="15">
    <w:abstractNumId w:val="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pw50s2vvpa9uestaspdrwvaav2r0z2fzdt&quot;&gt;Manuscript Resubmission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2&lt;/item&gt;&lt;item&gt;74&lt;/item&gt;&lt;item&gt;75&lt;/item&gt;&lt;item&gt;76&lt;/item&gt;&lt;item&gt;77&lt;/item&gt;&lt;/record-ids&gt;&lt;/item&gt;&lt;/Libraries&gt;"/>
  </w:docVars>
  <w:rsids>
    <w:rsidRoot w:val="00415855"/>
    <w:rsid w:val="00000D50"/>
    <w:rsid w:val="00002D06"/>
    <w:rsid w:val="0000388E"/>
    <w:rsid w:val="00005581"/>
    <w:rsid w:val="000061EB"/>
    <w:rsid w:val="0000687B"/>
    <w:rsid w:val="00010FCE"/>
    <w:rsid w:val="0002048E"/>
    <w:rsid w:val="00021097"/>
    <w:rsid w:val="00022A88"/>
    <w:rsid w:val="00023AE3"/>
    <w:rsid w:val="00032C6B"/>
    <w:rsid w:val="00033926"/>
    <w:rsid w:val="000404B2"/>
    <w:rsid w:val="00043855"/>
    <w:rsid w:val="000446A4"/>
    <w:rsid w:val="00045281"/>
    <w:rsid w:val="0004655D"/>
    <w:rsid w:val="00052286"/>
    <w:rsid w:val="00052D96"/>
    <w:rsid w:val="00053F68"/>
    <w:rsid w:val="00054CBC"/>
    <w:rsid w:val="00056084"/>
    <w:rsid w:val="00057058"/>
    <w:rsid w:val="00061B17"/>
    <w:rsid w:val="00064945"/>
    <w:rsid w:val="00066D8C"/>
    <w:rsid w:val="00074C11"/>
    <w:rsid w:val="00076DE6"/>
    <w:rsid w:val="00080775"/>
    <w:rsid w:val="000835DC"/>
    <w:rsid w:val="00090564"/>
    <w:rsid w:val="0009212B"/>
    <w:rsid w:val="0009329C"/>
    <w:rsid w:val="00094111"/>
    <w:rsid w:val="00095F61"/>
    <w:rsid w:val="000A199B"/>
    <w:rsid w:val="000A4643"/>
    <w:rsid w:val="000A4950"/>
    <w:rsid w:val="000A74C1"/>
    <w:rsid w:val="000B517F"/>
    <w:rsid w:val="000B7C02"/>
    <w:rsid w:val="000C2F59"/>
    <w:rsid w:val="000C3026"/>
    <w:rsid w:val="000C5479"/>
    <w:rsid w:val="000C5B19"/>
    <w:rsid w:val="000D194A"/>
    <w:rsid w:val="000D4B32"/>
    <w:rsid w:val="000D5EE9"/>
    <w:rsid w:val="000E1301"/>
    <w:rsid w:val="000E2D10"/>
    <w:rsid w:val="000E39BA"/>
    <w:rsid w:val="000E6818"/>
    <w:rsid w:val="000F101E"/>
    <w:rsid w:val="000F1F75"/>
    <w:rsid w:val="00101DC9"/>
    <w:rsid w:val="00103392"/>
    <w:rsid w:val="0010365C"/>
    <w:rsid w:val="00103D3A"/>
    <w:rsid w:val="00104B5A"/>
    <w:rsid w:val="00106E7B"/>
    <w:rsid w:val="00107F32"/>
    <w:rsid w:val="001226E9"/>
    <w:rsid w:val="00122C2A"/>
    <w:rsid w:val="0012468B"/>
    <w:rsid w:val="00132A63"/>
    <w:rsid w:val="001424E4"/>
    <w:rsid w:val="00146B81"/>
    <w:rsid w:val="00151F61"/>
    <w:rsid w:val="001525DE"/>
    <w:rsid w:val="001559E4"/>
    <w:rsid w:val="001621CC"/>
    <w:rsid w:val="001623C5"/>
    <w:rsid w:val="001623F7"/>
    <w:rsid w:val="00167C2E"/>
    <w:rsid w:val="00172308"/>
    <w:rsid w:val="00172DEB"/>
    <w:rsid w:val="00174C01"/>
    <w:rsid w:val="00174E94"/>
    <w:rsid w:val="001756E1"/>
    <w:rsid w:val="0018304C"/>
    <w:rsid w:val="001858E5"/>
    <w:rsid w:val="00185917"/>
    <w:rsid w:val="00185FE6"/>
    <w:rsid w:val="001868B6"/>
    <w:rsid w:val="001920DC"/>
    <w:rsid w:val="0019217B"/>
    <w:rsid w:val="0019264E"/>
    <w:rsid w:val="0019345B"/>
    <w:rsid w:val="00194D0A"/>
    <w:rsid w:val="00197B43"/>
    <w:rsid w:val="001A193B"/>
    <w:rsid w:val="001A59C2"/>
    <w:rsid w:val="001A6734"/>
    <w:rsid w:val="001B3281"/>
    <w:rsid w:val="001D16A5"/>
    <w:rsid w:val="001D3C71"/>
    <w:rsid w:val="001D7C0C"/>
    <w:rsid w:val="001E046D"/>
    <w:rsid w:val="001E4E30"/>
    <w:rsid w:val="001E6A6A"/>
    <w:rsid w:val="001E7DD6"/>
    <w:rsid w:val="001F0F87"/>
    <w:rsid w:val="001F15CA"/>
    <w:rsid w:val="001F2B26"/>
    <w:rsid w:val="001F415F"/>
    <w:rsid w:val="001F438B"/>
    <w:rsid w:val="001F6857"/>
    <w:rsid w:val="001F7570"/>
    <w:rsid w:val="0020165E"/>
    <w:rsid w:val="00203175"/>
    <w:rsid w:val="002123B3"/>
    <w:rsid w:val="0021333F"/>
    <w:rsid w:val="00213D63"/>
    <w:rsid w:val="0021761B"/>
    <w:rsid w:val="00222A4A"/>
    <w:rsid w:val="0022465A"/>
    <w:rsid w:val="00241D4A"/>
    <w:rsid w:val="002426F7"/>
    <w:rsid w:val="00243258"/>
    <w:rsid w:val="00244C61"/>
    <w:rsid w:val="00251520"/>
    <w:rsid w:val="0025168F"/>
    <w:rsid w:val="00251D45"/>
    <w:rsid w:val="002520D7"/>
    <w:rsid w:val="00252429"/>
    <w:rsid w:val="00256A1B"/>
    <w:rsid w:val="002574A6"/>
    <w:rsid w:val="002603D8"/>
    <w:rsid w:val="00261F15"/>
    <w:rsid w:val="00266889"/>
    <w:rsid w:val="002673A8"/>
    <w:rsid w:val="002675D1"/>
    <w:rsid w:val="00271B6B"/>
    <w:rsid w:val="00272DB9"/>
    <w:rsid w:val="002776BD"/>
    <w:rsid w:val="00277D3C"/>
    <w:rsid w:val="00281BB4"/>
    <w:rsid w:val="002824FB"/>
    <w:rsid w:val="0028759E"/>
    <w:rsid w:val="0028765B"/>
    <w:rsid w:val="00290CE8"/>
    <w:rsid w:val="00292CD9"/>
    <w:rsid w:val="002942B2"/>
    <w:rsid w:val="00294602"/>
    <w:rsid w:val="00297C98"/>
    <w:rsid w:val="002A0118"/>
    <w:rsid w:val="002A149D"/>
    <w:rsid w:val="002A5C6D"/>
    <w:rsid w:val="002A69B9"/>
    <w:rsid w:val="002A7C95"/>
    <w:rsid w:val="002B0449"/>
    <w:rsid w:val="002B0BDD"/>
    <w:rsid w:val="002B22DF"/>
    <w:rsid w:val="002B5AAC"/>
    <w:rsid w:val="002C0473"/>
    <w:rsid w:val="002C470B"/>
    <w:rsid w:val="002C767E"/>
    <w:rsid w:val="002D0910"/>
    <w:rsid w:val="002D2709"/>
    <w:rsid w:val="002D554D"/>
    <w:rsid w:val="002E28F7"/>
    <w:rsid w:val="002E31C5"/>
    <w:rsid w:val="002E50EF"/>
    <w:rsid w:val="002E63FD"/>
    <w:rsid w:val="002F03D8"/>
    <w:rsid w:val="002F1D81"/>
    <w:rsid w:val="002F3456"/>
    <w:rsid w:val="002F4BDF"/>
    <w:rsid w:val="002F52FB"/>
    <w:rsid w:val="002F5314"/>
    <w:rsid w:val="002F5AAB"/>
    <w:rsid w:val="00300CE2"/>
    <w:rsid w:val="00302F55"/>
    <w:rsid w:val="00310DAF"/>
    <w:rsid w:val="00311F4A"/>
    <w:rsid w:val="0031348B"/>
    <w:rsid w:val="003134DB"/>
    <w:rsid w:val="00314213"/>
    <w:rsid w:val="003167DC"/>
    <w:rsid w:val="00320966"/>
    <w:rsid w:val="00320969"/>
    <w:rsid w:val="00322E6E"/>
    <w:rsid w:val="00327492"/>
    <w:rsid w:val="00331715"/>
    <w:rsid w:val="00332BF8"/>
    <w:rsid w:val="00332E1E"/>
    <w:rsid w:val="003360D3"/>
    <w:rsid w:val="0033763B"/>
    <w:rsid w:val="003442B6"/>
    <w:rsid w:val="00347F99"/>
    <w:rsid w:val="00351A4D"/>
    <w:rsid w:val="0035584B"/>
    <w:rsid w:val="003561B8"/>
    <w:rsid w:val="00361D5E"/>
    <w:rsid w:val="0036266D"/>
    <w:rsid w:val="00363D27"/>
    <w:rsid w:val="00364307"/>
    <w:rsid w:val="00364497"/>
    <w:rsid w:val="0036550C"/>
    <w:rsid w:val="003715BE"/>
    <w:rsid w:val="00375081"/>
    <w:rsid w:val="00375601"/>
    <w:rsid w:val="0039102D"/>
    <w:rsid w:val="003942FB"/>
    <w:rsid w:val="003A2A7B"/>
    <w:rsid w:val="003A57AB"/>
    <w:rsid w:val="003B33A5"/>
    <w:rsid w:val="003B3F39"/>
    <w:rsid w:val="003B5276"/>
    <w:rsid w:val="003C0E86"/>
    <w:rsid w:val="003C36A7"/>
    <w:rsid w:val="003C390F"/>
    <w:rsid w:val="003C42E3"/>
    <w:rsid w:val="003C7AFA"/>
    <w:rsid w:val="003D2F35"/>
    <w:rsid w:val="003D3293"/>
    <w:rsid w:val="003D3850"/>
    <w:rsid w:val="003D611E"/>
    <w:rsid w:val="003D7DB1"/>
    <w:rsid w:val="003E047D"/>
    <w:rsid w:val="003E16B4"/>
    <w:rsid w:val="003E1FE9"/>
    <w:rsid w:val="003E2456"/>
    <w:rsid w:val="003E40EC"/>
    <w:rsid w:val="003E63E6"/>
    <w:rsid w:val="003E7082"/>
    <w:rsid w:val="003F4CC1"/>
    <w:rsid w:val="003F5234"/>
    <w:rsid w:val="003F6741"/>
    <w:rsid w:val="00402108"/>
    <w:rsid w:val="00403905"/>
    <w:rsid w:val="004048AC"/>
    <w:rsid w:val="00407F98"/>
    <w:rsid w:val="00415855"/>
    <w:rsid w:val="00416856"/>
    <w:rsid w:val="00420CFC"/>
    <w:rsid w:val="00422120"/>
    <w:rsid w:val="00424E80"/>
    <w:rsid w:val="0042597B"/>
    <w:rsid w:val="00426B3D"/>
    <w:rsid w:val="004314DE"/>
    <w:rsid w:val="00431AB4"/>
    <w:rsid w:val="00431FD4"/>
    <w:rsid w:val="004330DC"/>
    <w:rsid w:val="00435618"/>
    <w:rsid w:val="00441FF9"/>
    <w:rsid w:val="004427F6"/>
    <w:rsid w:val="00442FED"/>
    <w:rsid w:val="00443BBA"/>
    <w:rsid w:val="00445885"/>
    <w:rsid w:val="00445DD8"/>
    <w:rsid w:val="00447DB8"/>
    <w:rsid w:val="00452596"/>
    <w:rsid w:val="004536A5"/>
    <w:rsid w:val="0045527B"/>
    <w:rsid w:val="004574F0"/>
    <w:rsid w:val="00460264"/>
    <w:rsid w:val="00460E87"/>
    <w:rsid w:val="004719F7"/>
    <w:rsid w:val="00472C26"/>
    <w:rsid w:val="0047470F"/>
    <w:rsid w:val="00475697"/>
    <w:rsid w:val="00475931"/>
    <w:rsid w:val="004902FC"/>
    <w:rsid w:val="00490431"/>
    <w:rsid w:val="00490938"/>
    <w:rsid w:val="00490C07"/>
    <w:rsid w:val="004912CC"/>
    <w:rsid w:val="004930B1"/>
    <w:rsid w:val="00496DC1"/>
    <w:rsid w:val="004A0688"/>
    <w:rsid w:val="004A17A1"/>
    <w:rsid w:val="004A2528"/>
    <w:rsid w:val="004A2CE7"/>
    <w:rsid w:val="004A3436"/>
    <w:rsid w:val="004A3A85"/>
    <w:rsid w:val="004B09BA"/>
    <w:rsid w:val="004B1755"/>
    <w:rsid w:val="004B505A"/>
    <w:rsid w:val="004B5257"/>
    <w:rsid w:val="004C06FC"/>
    <w:rsid w:val="004C1E4F"/>
    <w:rsid w:val="004C4C47"/>
    <w:rsid w:val="004C7448"/>
    <w:rsid w:val="004D3128"/>
    <w:rsid w:val="004D605C"/>
    <w:rsid w:val="004D7CED"/>
    <w:rsid w:val="004E0A58"/>
    <w:rsid w:val="004E52BE"/>
    <w:rsid w:val="004F4744"/>
    <w:rsid w:val="004F488F"/>
    <w:rsid w:val="00500119"/>
    <w:rsid w:val="005003CE"/>
    <w:rsid w:val="00500E6A"/>
    <w:rsid w:val="00501F47"/>
    <w:rsid w:val="00502A82"/>
    <w:rsid w:val="00507813"/>
    <w:rsid w:val="0051089B"/>
    <w:rsid w:val="00511F53"/>
    <w:rsid w:val="00512183"/>
    <w:rsid w:val="005147F6"/>
    <w:rsid w:val="00522F7E"/>
    <w:rsid w:val="0052320D"/>
    <w:rsid w:val="00525295"/>
    <w:rsid w:val="00527AA4"/>
    <w:rsid w:val="00531986"/>
    <w:rsid w:val="00533DD5"/>
    <w:rsid w:val="00533E41"/>
    <w:rsid w:val="00534704"/>
    <w:rsid w:val="00540F97"/>
    <w:rsid w:val="00542461"/>
    <w:rsid w:val="00544585"/>
    <w:rsid w:val="0054681A"/>
    <w:rsid w:val="00547092"/>
    <w:rsid w:val="00547891"/>
    <w:rsid w:val="005506C2"/>
    <w:rsid w:val="00557BA0"/>
    <w:rsid w:val="0056197A"/>
    <w:rsid w:val="00563A43"/>
    <w:rsid w:val="005656C8"/>
    <w:rsid w:val="00570D1B"/>
    <w:rsid w:val="0057124E"/>
    <w:rsid w:val="005738C3"/>
    <w:rsid w:val="0058110D"/>
    <w:rsid w:val="0058176B"/>
    <w:rsid w:val="00582967"/>
    <w:rsid w:val="005861FB"/>
    <w:rsid w:val="005873CE"/>
    <w:rsid w:val="00592BF4"/>
    <w:rsid w:val="005961CC"/>
    <w:rsid w:val="00596C13"/>
    <w:rsid w:val="005A213E"/>
    <w:rsid w:val="005A2DB2"/>
    <w:rsid w:val="005A43DA"/>
    <w:rsid w:val="005A4F54"/>
    <w:rsid w:val="005A5130"/>
    <w:rsid w:val="005A6B14"/>
    <w:rsid w:val="005A6C04"/>
    <w:rsid w:val="005B213A"/>
    <w:rsid w:val="005B4847"/>
    <w:rsid w:val="005B6A03"/>
    <w:rsid w:val="005C2298"/>
    <w:rsid w:val="005C643C"/>
    <w:rsid w:val="005C7423"/>
    <w:rsid w:val="005C765E"/>
    <w:rsid w:val="005C7DE8"/>
    <w:rsid w:val="005D2078"/>
    <w:rsid w:val="005D5EF8"/>
    <w:rsid w:val="005E3CBC"/>
    <w:rsid w:val="005E58F3"/>
    <w:rsid w:val="005F1CB8"/>
    <w:rsid w:val="005F4C9B"/>
    <w:rsid w:val="005F74BA"/>
    <w:rsid w:val="005F7738"/>
    <w:rsid w:val="006058BE"/>
    <w:rsid w:val="006116B8"/>
    <w:rsid w:val="00611A4D"/>
    <w:rsid w:val="00622DC4"/>
    <w:rsid w:val="006241DC"/>
    <w:rsid w:val="00630048"/>
    <w:rsid w:val="00632032"/>
    <w:rsid w:val="006359F8"/>
    <w:rsid w:val="00635C4F"/>
    <w:rsid w:val="00643D37"/>
    <w:rsid w:val="00646C20"/>
    <w:rsid w:val="006532C1"/>
    <w:rsid w:val="00663839"/>
    <w:rsid w:val="00667CB6"/>
    <w:rsid w:val="0067023C"/>
    <w:rsid w:val="006728A9"/>
    <w:rsid w:val="00674147"/>
    <w:rsid w:val="00674AA1"/>
    <w:rsid w:val="0067503C"/>
    <w:rsid w:val="00675A21"/>
    <w:rsid w:val="006772C8"/>
    <w:rsid w:val="00681AF8"/>
    <w:rsid w:val="006831E9"/>
    <w:rsid w:val="0068344F"/>
    <w:rsid w:val="0069046C"/>
    <w:rsid w:val="006905CE"/>
    <w:rsid w:val="00690ABB"/>
    <w:rsid w:val="00692F2C"/>
    <w:rsid w:val="0069310B"/>
    <w:rsid w:val="00693977"/>
    <w:rsid w:val="00695101"/>
    <w:rsid w:val="00697310"/>
    <w:rsid w:val="006A026F"/>
    <w:rsid w:val="006A060F"/>
    <w:rsid w:val="006A281D"/>
    <w:rsid w:val="006A3B5C"/>
    <w:rsid w:val="006A5649"/>
    <w:rsid w:val="006A635C"/>
    <w:rsid w:val="006A6641"/>
    <w:rsid w:val="006A692E"/>
    <w:rsid w:val="006B32FA"/>
    <w:rsid w:val="006B3FB7"/>
    <w:rsid w:val="006B63C1"/>
    <w:rsid w:val="006C1072"/>
    <w:rsid w:val="006C424D"/>
    <w:rsid w:val="006C5EA0"/>
    <w:rsid w:val="006C6A2D"/>
    <w:rsid w:val="006C6EA5"/>
    <w:rsid w:val="006C7792"/>
    <w:rsid w:val="006D0630"/>
    <w:rsid w:val="006D2134"/>
    <w:rsid w:val="006D4954"/>
    <w:rsid w:val="006E000D"/>
    <w:rsid w:val="006E05E8"/>
    <w:rsid w:val="006E2BD6"/>
    <w:rsid w:val="006F110F"/>
    <w:rsid w:val="006F18DC"/>
    <w:rsid w:val="006F4A60"/>
    <w:rsid w:val="006F5D71"/>
    <w:rsid w:val="007002E6"/>
    <w:rsid w:val="00701502"/>
    <w:rsid w:val="00701A25"/>
    <w:rsid w:val="00705053"/>
    <w:rsid w:val="00705AB4"/>
    <w:rsid w:val="00705E80"/>
    <w:rsid w:val="00706BFB"/>
    <w:rsid w:val="00711AE5"/>
    <w:rsid w:val="00712E11"/>
    <w:rsid w:val="00714437"/>
    <w:rsid w:val="00714E9F"/>
    <w:rsid w:val="00715687"/>
    <w:rsid w:val="007200DA"/>
    <w:rsid w:val="00721CAB"/>
    <w:rsid w:val="007239F6"/>
    <w:rsid w:val="00723EC4"/>
    <w:rsid w:val="00731397"/>
    <w:rsid w:val="00731AB7"/>
    <w:rsid w:val="00731B1E"/>
    <w:rsid w:val="007334BE"/>
    <w:rsid w:val="007355EB"/>
    <w:rsid w:val="00740716"/>
    <w:rsid w:val="007408E6"/>
    <w:rsid w:val="0074540F"/>
    <w:rsid w:val="00745A49"/>
    <w:rsid w:val="00750A64"/>
    <w:rsid w:val="00754030"/>
    <w:rsid w:val="0075500B"/>
    <w:rsid w:val="0075636F"/>
    <w:rsid w:val="00760AC8"/>
    <w:rsid w:val="00761D3A"/>
    <w:rsid w:val="007652D8"/>
    <w:rsid w:val="00766806"/>
    <w:rsid w:val="00766F21"/>
    <w:rsid w:val="00767635"/>
    <w:rsid w:val="00767ACD"/>
    <w:rsid w:val="00771B6D"/>
    <w:rsid w:val="007752B7"/>
    <w:rsid w:val="007817D8"/>
    <w:rsid w:val="00783ABF"/>
    <w:rsid w:val="00783DA2"/>
    <w:rsid w:val="0078656B"/>
    <w:rsid w:val="00790FBC"/>
    <w:rsid w:val="0079131F"/>
    <w:rsid w:val="00791D83"/>
    <w:rsid w:val="00792625"/>
    <w:rsid w:val="007A0606"/>
    <w:rsid w:val="007A0D39"/>
    <w:rsid w:val="007A2261"/>
    <w:rsid w:val="007B16D5"/>
    <w:rsid w:val="007B2755"/>
    <w:rsid w:val="007C6B34"/>
    <w:rsid w:val="007C78E4"/>
    <w:rsid w:val="007D0332"/>
    <w:rsid w:val="007D75D5"/>
    <w:rsid w:val="007D7EAB"/>
    <w:rsid w:val="007E094B"/>
    <w:rsid w:val="007E0BB2"/>
    <w:rsid w:val="007E105D"/>
    <w:rsid w:val="007E1238"/>
    <w:rsid w:val="007E2812"/>
    <w:rsid w:val="007E4410"/>
    <w:rsid w:val="007F10F2"/>
    <w:rsid w:val="007F577C"/>
    <w:rsid w:val="007F5AB9"/>
    <w:rsid w:val="007F5D45"/>
    <w:rsid w:val="007F5EE0"/>
    <w:rsid w:val="007F631F"/>
    <w:rsid w:val="008001CA"/>
    <w:rsid w:val="00802C61"/>
    <w:rsid w:val="0080322E"/>
    <w:rsid w:val="00804312"/>
    <w:rsid w:val="008062B6"/>
    <w:rsid w:val="00806EF6"/>
    <w:rsid w:val="00810BBE"/>
    <w:rsid w:val="00815BDD"/>
    <w:rsid w:val="00816DBF"/>
    <w:rsid w:val="00817126"/>
    <w:rsid w:val="00820CE7"/>
    <w:rsid w:val="00832952"/>
    <w:rsid w:val="00834754"/>
    <w:rsid w:val="008359F7"/>
    <w:rsid w:val="00835B0B"/>
    <w:rsid w:val="00837B54"/>
    <w:rsid w:val="00843E54"/>
    <w:rsid w:val="008443D6"/>
    <w:rsid w:val="008444CA"/>
    <w:rsid w:val="008447AC"/>
    <w:rsid w:val="00844942"/>
    <w:rsid w:val="008472C5"/>
    <w:rsid w:val="00847CF7"/>
    <w:rsid w:val="008514B9"/>
    <w:rsid w:val="00851ADF"/>
    <w:rsid w:val="0085246A"/>
    <w:rsid w:val="00855B43"/>
    <w:rsid w:val="00864B3C"/>
    <w:rsid w:val="00865D65"/>
    <w:rsid w:val="008720A9"/>
    <w:rsid w:val="008726A5"/>
    <w:rsid w:val="00873F2F"/>
    <w:rsid w:val="00875317"/>
    <w:rsid w:val="00875B2D"/>
    <w:rsid w:val="00876E0B"/>
    <w:rsid w:val="0087712E"/>
    <w:rsid w:val="0088238B"/>
    <w:rsid w:val="00885B53"/>
    <w:rsid w:val="00887984"/>
    <w:rsid w:val="00891209"/>
    <w:rsid w:val="0089189D"/>
    <w:rsid w:val="0089371A"/>
    <w:rsid w:val="00893767"/>
    <w:rsid w:val="008949F7"/>
    <w:rsid w:val="0089758B"/>
    <w:rsid w:val="008B435B"/>
    <w:rsid w:val="008B5D92"/>
    <w:rsid w:val="008B660F"/>
    <w:rsid w:val="008C74BE"/>
    <w:rsid w:val="008D1A06"/>
    <w:rsid w:val="008D2973"/>
    <w:rsid w:val="008D2FF7"/>
    <w:rsid w:val="008D3569"/>
    <w:rsid w:val="008E1DBC"/>
    <w:rsid w:val="008E42F8"/>
    <w:rsid w:val="008F2A1F"/>
    <w:rsid w:val="008F533F"/>
    <w:rsid w:val="009055BE"/>
    <w:rsid w:val="00905F64"/>
    <w:rsid w:val="00906C2C"/>
    <w:rsid w:val="00907C3F"/>
    <w:rsid w:val="00911924"/>
    <w:rsid w:val="0091217A"/>
    <w:rsid w:val="00913145"/>
    <w:rsid w:val="00916E5A"/>
    <w:rsid w:val="00924AF2"/>
    <w:rsid w:val="00925B90"/>
    <w:rsid w:val="00925D8B"/>
    <w:rsid w:val="009268AC"/>
    <w:rsid w:val="009300FF"/>
    <w:rsid w:val="009320E6"/>
    <w:rsid w:val="00933C3E"/>
    <w:rsid w:val="009343A0"/>
    <w:rsid w:val="009357DF"/>
    <w:rsid w:val="00935948"/>
    <w:rsid w:val="00935B9D"/>
    <w:rsid w:val="00936D77"/>
    <w:rsid w:val="0093729E"/>
    <w:rsid w:val="0094326C"/>
    <w:rsid w:val="00946657"/>
    <w:rsid w:val="00946999"/>
    <w:rsid w:val="009469DC"/>
    <w:rsid w:val="00953C5C"/>
    <w:rsid w:val="00953D02"/>
    <w:rsid w:val="009542FE"/>
    <w:rsid w:val="00955966"/>
    <w:rsid w:val="009630D6"/>
    <w:rsid w:val="00965EC6"/>
    <w:rsid w:val="00966C00"/>
    <w:rsid w:val="00970F6B"/>
    <w:rsid w:val="00972B8E"/>
    <w:rsid w:val="00972E4A"/>
    <w:rsid w:val="00974444"/>
    <w:rsid w:val="009809C4"/>
    <w:rsid w:val="00980F8B"/>
    <w:rsid w:val="009842FE"/>
    <w:rsid w:val="009845AF"/>
    <w:rsid w:val="00984E52"/>
    <w:rsid w:val="00987FAE"/>
    <w:rsid w:val="00991104"/>
    <w:rsid w:val="00992966"/>
    <w:rsid w:val="0099387B"/>
    <w:rsid w:val="00993B52"/>
    <w:rsid w:val="009961D8"/>
    <w:rsid w:val="00997997"/>
    <w:rsid w:val="009A2919"/>
    <w:rsid w:val="009A5917"/>
    <w:rsid w:val="009A6E3E"/>
    <w:rsid w:val="009A7A62"/>
    <w:rsid w:val="009A7ACB"/>
    <w:rsid w:val="009B44C1"/>
    <w:rsid w:val="009B7218"/>
    <w:rsid w:val="009B73C8"/>
    <w:rsid w:val="009C37B2"/>
    <w:rsid w:val="009C433B"/>
    <w:rsid w:val="009C64DA"/>
    <w:rsid w:val="009D1CEF"/>
    <w:rsid w:val="009D3596"/>
    <w:rsid w:val="009D6F55"/>
    <w:rsid w:val="009D7FFA"/>
    <w:rsid w:val="009E4F9B"/>
    <w:rsid w:val="009E6A1E"/>
    <w:rsid w:val="009F0603"/>
    <w:rsid w:val="009F0640"/>
    <w:rsid w:val="009F11F7"/>
    <w:rsid w:val="009F1706"/>
    <w:rsid w:val="009F1802"/>
    <w:rsid w:val="009F4CA3"/>
    <w:rsid w:val="009F73D5"/>
    <w:rsid w:val="00A005A6"/>
    <w:rsid w:val="00A025BD"/>
    <w:rsid w:val="00A02941"/>
    <w:rsid w:val="00A037F2"/>
    <w:rsid w:val="00A05439"/>
    <w:rsid w:val="00A06C9E"/>
    <w:rsid w:val="00A10E15"/>
    <w:rsid w:val="00A111B0"/>
    <w:rsid w:val="00A1132C"/>
    <w:rsid w:val="00A13369"/>
    <w:rsid w:val="00A14155"/>
    <w:rsid w:val="00A14775"/>
    <w:rsid w:val="00A21932"/>
    <w:rsid w:val="00A23267"/>
    <w:rsid w:val="00A275D8"/>
    <w:rsid w:val="00A27EC6"/>
    <w:rsid w:val="00A30EF8"/>
    <w:rsid w:val="00A355EE"/>
    <w:rsid w:val="00A36141"/>
    <w:rsid w:val="00A37D84"/>
    <w:rsid w:val="00A416BD"/>
    <w:rsid w:val="00A41E71"/>
    <w:rsid w:val="00A45484"/>
    <w:rsid w:val="00A470A8"/>
    <w:rsid w:val="00A50C58"/>
    <w:rsid w:val="00A54ABF"/>
    <w:rsid w:val="00A55CEE"/>
    <w:rsid w:val="00A60E5E"/>
    <w:rsid w:val="00A65689"/>
    <w:rsid w:val="00A671FA"/>
    <w:rsid w:val="00A70286"/>
    <w:rsid w:val="00A7104B"/>
    <w:rsid w:val="00A71782"/>
    <w:rsid w:val="00A727F1"/>
    <w:rsid w:val="00A72DC8"/>
    <w:rsid w:val="00A747AF"/>
    <w:rsid w:val="00A81F4B"/>
    <w:rsid w:val="00A82EE0"/>
    <w:rsid w:val="00A8303D"/>
    <w:rsid w:val="00A84105"/>
    <w:rsid w:val="00A8707D"/>
    <w:rsid w:val="00A9012B"/>
    <w:rsid w:val="00A91427"/>
    <w:rsid w:val="00A93A82"/>
    <w:rsid w:val="00A95F09"/>
    <w:rsid w:val="00AA3B59"/>
    <w:rsid w:val="00AA7C62"/>
    <w:rsid w:val="00AB0703"/>
    <w:rsid w:val="00AB1ECD"/>
    <w:rsid w:val="00AB2DFD"/>
    <w:rsid w:val="00AB3327"/>
    <w:rsid w:val="00AB40CF"/>
    <w:rsid w:val="00AB5309"/>
    <w:rsid w:val="00AB6329"/>
    <w:rsid w:val="00AC0956"/>
    <w:rsid w:val="00AC120F"/>
    <w:rsid w:val="00AC27AE"/>
    <w:rsid w:val="00AC3A13"/>
    <w:rsid w:val="00AC4D74"/>
    <w:rsid w:val="00AD17CC"/>
    <w:rsid w:val="00AD71CB"/>
    <w:rsid w:val="00AE11D1"/>
    <w:rsid w:val="00AE21D7"/>
    <w:rsid w:val="00AE28DA"/>
    <w:rsid w:val="00AF1ABA"/>
    <w:rsid w:val="00AF1E03"/>
    <w:rsid w:val="00AF38CC"/>
    <w:rsid w:val="00AF696A"/>
    <w:rsid w:val="00B050F6"/>
    <w:rsid w:val="00B11B4A"/>
    <w:rsid w:val="00B13340"/>
    <w:rsid w:val="00B14877"/>
    <w:rsid w:val="00B1539A"/>
    <w:rsid w:val="00B224BC"/>
    <w:rsid w:val="00B37816"/>
    <w:rsid w:val="00B57FC7"/>
    <w:rsid w:val="00B613E8"/>
    <w:rsid w:val="00B638FB"/>
    <w:rsid w:val="00B63FDE"/>
    <w:rsid w:val="00B667CD"/>
    <w:rsid w:val="00B6738A"/>
    <w:rsid w:val="00B70B5B"/>
    <w:rsid w:val="00B70B97"/>
    <w:rsid w:val="00B7216F"/>
    <w:rsid w:val="00B74361"/>
    <w:rsid w:val="00B75507"/>
    <w:rsid w:val="00B76A72"/>
    <w:rsid w:val="00B76F87"/>
    <w:rsid w:val="00B801C6"/>
    <w:rsid w:val="00B8226B"/>
    <w:rsid w:val="00B8738B"/>
    <w:rsid w:val="00BA7E1E"/>
    <w:rsid w:val="00BB03B4"/>
    <w:rsid w:val="00BB0831"/>
    <w:rsid w:val="00BB22FC"/>
    <w:rsid w:val="00BB28D5"/>
    <w:rsid w:val="00BB330B"/>
    <w:rsid w:val="00BB485A"/>
    <w:rsid w:val="00BB7C32"/>
    <w:rsid w:val="00BC1476"/>
    <w:rsid w:val="00BC222A"/>
    <w:rsid w:val="00BC23E5"/>
    <w:rsid w:val="00BC2E22"/>
    <w:rsid w:val="00BC3734"/>
    <w:rsid w:val="00BC520C"/>
    <w:rsid w:val="00BD37D0"/>
    <w:rsid w:val="00BF08FA"/>
    <w:rsid w:val="00BF0F76"/>
    <w:rsid w:val="00BF219C"/>
    <w:rsid w:val="00BF31FE"/>
    <w:rsid w:val="00BF52FF"/>
    <w:rsid w:val="00BF54A2"/>
    <w:rsid w:val="00BF573E"/>
    <w:rsid w:val="00C003BD"/>
    <w:rsid w:val="00C03803"/>
    <w:rsid w:val="00C049C0"/>
    <w:rsid w:val="00C05AA8"/>
    <w:rsid w:val="00C14FEF"/>
    <w:rsid w:val="00C152B6"/>
    <w:rsid w:val="00C165CE"/>
    <w:rsid w:val="00C22690"/>
    <w:rsid w:val="00C24BC6"/>
    <w:rsid w:val="00C40A75"/>
    <w:rsid w:val="00C436A5"/>
    <w:rsid w:val="00C46D1C"/>
    <w:rsid w:val="00C50C35"/>
    <w:rsid w:val="00C529F9"/>
    <w:rsid w:val="00C531FB"/>
    <w:rsid w:val="00C54390"/>
    <w:rsid w:val="00C5694F"/>
    <w:rsid w:val="00C578D5"/>
    <w:rsid w:val="00C60E9D"/>
    <w:rsid w:val="00C66EF7"/>
    <w:rsid w:val="00C71637"/>
    <w:rsid w:val="00C730BA"/>
    <w:rsid w:val="00C76736"/>
    <w:rsid w:val="00C77A2A"/>
    <w:rsid w:val="00C77A7A"/>
    <w:rsid w:val="00C8091F"/>
    <w:rsid w:val="00C82B6A"/>
    <w:rsid w:val="00C92DAB"/>
    <w:rsid w:val="00C92EBF"/>
    <w:rsid w:val="00C95610"/>
    <w:rsid w:val="00C95C5A"/>
    <w:rsid w:val="00C97134"/>
    <w:rsid w:val="00CA0B89"/>
    <w:rsid w:val="00CA40F7"/>
    <w:rsid w:val="00CA55B1"/>
    <w:rsid w:val="00CA72EA"/>
    <w:rsid w:val="00CB28BA"/>
    <w:rsid w:val="00CB33EF"/>
    <w:rsid w:val="00CB6A11"/>
    <w:rsid w:val="00CB74CC"/>
    <w:rsid w:val="00CB7748"/>
    <w:rsid w:val="00CB7CC3"/>
    <w:rsid w:val="00CC1760"/>
    <w:rsid w:val="00CC1A57"/>
    <w:rsid w:val="00CC685D"/>
    <w:rsid w:val="00CD015D"/>
    <w:rsid w:val="00CD0BF2"/>
    <w:rsid w:val="00CE7054"/>
    <w:rsid w:val="00CF5E6F"/>
    <w:rsid w:val="00D005E9"/>
    <w:rsid w:val="00D03313"/>
    <w:rsid w:val="00D05BAF"/>
    <w:rsid w:val="00D0702C"/>
    <w:rsid w:val="00D07085"/>
    <w:rsid w:val="00D15BD8"/>
    <w:rsid w:val="00D2017C"/>
    <w:rsid w:val="00D2023E"/>
    <w:rsid w:val="00D226C1"/>
    <w:rsid w:val="00D22C3C"/>
    <w:rsid w:val="00D25D41"/>
    <w:rsid w:val="00D271E0"/>
    <w:rsid w:val="00D273DB"/>
    <w:rsid w:val="00D3091A"/>
    <w:rsid w:val="00D3171F"/>
    <w:rsid w:val="00D31733"/>
    <w:rsid w:val="00D35577"/>
    <w:rsid w:val="00D44C93"/>
    <w:rsid w:val="00D45ECC"/>
    <w:rsid w:val="00D544F0"/>
    <w:rsid w:val="00D5546D"/>
    <w:rsid w:val="00D5679D"/>
    <w:rsid w:val="00D608B0"/>
    <w:rsid w:val="00D65E36"/>
    <w:rsid w:val="00D65EF1"/>
    <w:rsid w:val="00D6626F"/>
    <w:rsid w:val="00D73735"/>
    <w:rsid w:val="00D73EAC"/>
    <w:rsid w:val="00D74BCF"/>
    <w:rsid w:val="00D75D42"/>
    <w:rsid w:val="00D76BF2"/>
    <w:rsid w:val="00D7791C"/>
    <w:rsid w:val="00D801A8"/>
    <w:rsid w:val="00D80516"/>
    <w:rsid w:val="00D83088"/>
    <w:rsid w:val="00D85074"/>
    <w:rsid w:val="00D90075"/>
    <w:rsid w:val="00D91433"/>
    <w:rsid w:val="00D95486"/>
    <w:rsid w:val="00D97217"/>
    <w:rsid w:val="00DA3457"/>
    <w:rsid w:val="00DA4C04"/>
    <w:rsid w:val="00DB2278"/>
    <w:rsid w:val="00DB238A"/>
    <w:rsid w:val="00DB6475"/>
    <w:rsid w:val="00DC1A84"/>
    <w:rsid w:val="00DC1DBC"/>
    <w:rsid w:val="00DC438A"/>
    <w:rsid w:val="00DD0212"/>
    <w:rsid w:val="00DD0A2B"/>
    <w:rsid w:val="00DD18B7"/>
    <w:rsid w:val="00DD3A1F"/>
    <w:rsid w:val="00DE1093"/>
    <w:rsid w:val="00DE29AF"/>
    <w:rsid w:val="00DE2D48"/>
    <w:rsid w:val="00DE4276"/>
    <w:rsid w:val="00DF1CD5"/>
    <w:rsid w:val="00DF6D64"/>
    <w:rsid w:val="00E0341E"/>
    <w:rsid w:val="00E0367F"/>
    <w:rsid w:val="00E10D4B"/>
    <w:rsid w:val="00E11D5B"/>
    <w:rsid w:val="00E154FB"/>
    <w:rsid w:val="00E17CB8"/>
    <w:rsid w:val="00E2224D"/>
    <w:rsid w:val="00E22FAE"/>
    <w:rsid w:val="00E23F1A"/>
    <w:rsid w:val="00E26789"/>
    <w:rsid w:val="00E329F3"/>
    <w:rsid w:val="00E32AF9"/>
    <w:rsid w:val="00E347E4"/>
    <w:rsid w:val="00E3489A"/>
    <w:rsid w:val="00E36B35"/>
    <w:rsid w:val="00E40A35"/>
    <w:rsid w:val="00E43F9C"/>
    <w:rsid w:val="00E47B59"/>
    <w:rsid w:val="00E5152C"/>
    <w:rsid w:val="00E51BC8"/>
    <w:rsid w:val="00E51F69"/>
    <w:rsid w:val="00E53042"/>
    <w:rsid w:val="00E543DC"/>
    <w:rsid w:val="00E56AF2"/>
    <w:rsid w:val="00E6079C"/>
    <w:rsid w:val="00E615CA"/>
    <w:rsid w:val="00E621AE"/>
    <w:rsid w:val="00E64FE5"/>
    <w:rsid w:val="00E6644F"/>
    <w:rsid w:val="00E815B5"/>
    <w:rsid w:val="00E836D8"/>
    <w:rsid w:val="00E93A09"/>
    <w:rsid w:val="00E97644"/>
    <w:rsid w:val="00EA0A02"/>
    <w:rsid w:val="00EA141C"/>
    <w:rsid w:val="00EA6BEC"/>
    <w:rsid w:val="00EB08E8"/>
    <w:rsid w:val="00EB0977"/>
    <w:rsid w:val="00EB1577"/>
    <w:rsid w:val="00EB51EB"/>
    <w:rsid w:val="00EB5BB9"/>
    <w:rsid w:val="00EB5BE3"/>
    <w:rsid w:val="00EB7DB8"/>
    <w:rsid w:val="00EB7ECF"/>
    <w:rsid w:val="00EC148D"/>
    <w:rsid w:val="00EC4C23"/>
    <w:rsid w:val="00EC6075"/>
    <w:rsid w:val="00ED38B0"/>
    <w:rsid w:val="00ED555D"/>
    <w:rsid w:val="00ED598B"/>
    <w:rsid w:val="00ED76BA"/>
    <w:rsid w:val="00ED7F87"/>
    <w:rsid w:val="00EE04EA"/>
    <w:rsid w:val="00EE2440"/>
    <w:rsid w:val="00EE5450"/>
    <w:rsid w:val="00EE72CC"/>
    <w:rsid w:val="00F0216E"/>
    <w:rsid w:val="00F03412"/>
    <w:rsid w:val="00F05FF7"/>
    <w:rsid w:val="00F06D7D"/>
    <w:rsid w:val="00F07653"/>
    <w:rsid w:val="00F11B67"/>
    <w:rsid w:val="00F121C9"/>
    <w:rsid w:val="00F12F7F"/>
    <w:rsid w:val="00F13487"/>
    <w:rsid w:val="00F14FED"/>
    <w:rsid w:val="00F212D7"/>
    <w:rsid w:val="00F23464"/>
    <w:rsid w:val="00F25242"/>
    <w:rsid w:val="00F30004"/>
    <w:rsid w:val="00F3287E"/>
    <w:rsid w:val="00F3499B"/>
    <w:rsid w:val="00F35777"/>
    <w:rsid w:val="00F35F35"/>
    <w:rsid w:val="00F37211"/>
    <w:rsid w:val="00F44435"/>
    <w:rsid w:val="00F50137"/>
    <w:rsid w:val="00F51C2A"/>
    <w:rsid w:val="00F52685"/>
    <w:rsid w:val="00F52ECF"/>
    <w:rsid w:val="00F535EA"/>
    <w:rsid w:val="00F539F9"/>
    <w:rsid w:val="00F5585C"/>
    <w:rsid w:val="00F56F0C"/>
    <w:rsid w:val="00F57384"/>
    <w:rsid w:val="00F61027"/>
    <w:rsid w:val="00F62784"/>
    <w:rsid w:val="00F63805"/>
    <w:rsid w:val="00F64203"/>
    <w:rsid w:val="00F66C08"/>
    <w:rsid w:val="00F720F8"/>
    <w:rsid w:val="00F764B3"/>
    <w:rsid w:val="00F774ED"/>
    <w:rsid w:val="00F8239D"/>
    <w:rsid w:val="00F83693"/>
    <w:rsid w:val="00F83E82"/>
    <w:rsid w:val="00F841A4"/>
    <w:rsid w:val="00F860C1"/>
    <w:rsid w:val="00F87296"/>
    <w:rsid w:val="00F90188"/>
    <w:rsid w:val="00F920D9"/>
    <w:rsid w:val="00F92E17"/>
    <w:rsid w:val="00F953EE"/>
    <w:rsid w:val="00F95B74"/>
    <w:rsid w:val="00F97C1C"/>
    <w:rsid w:val="00FA073B"/>
    <w:rsid w:val="00FA0F5F"/>
    <w:rsid w:val="00FA157F"/>
    <w:rsid w:val="00FA2C7E"/>
    <w:rsid w:val="00FA47E4"/>
    <w:rsid w:val="00FB531F"/>
    <w:rsid w:val="00FB6C67"/>
    <w:rsid w:val="00FC0355"/>
    <w:rsid w:val="00FC0C96"/>
    <w:rsid w:val="00FC25C0"/>
    <w:rsid w:val="00FC282B"/>
    <w:rsid w:val="00FC2E4D"/>
    <w:rsid w:val="00FC3C02"/>
    <w:rsid w:val="00FC4192"/>
    <w:rsid w:val="00FC4828"/>
    <w:rsid w:val="00FC49E4"/>
    <w:rsid w:val="00FD0840"/>
    <w:rsid w:val="00FD61A9"/>
    <w:rsid w:val="00FD6645"/>
    <w:rsid w:val="00FD7F15"/>
    <w:rsid w:val="00FE238F"/>
    <w:rsid w:val="00FE259D"/>
    <w:rsid w:val="00FE27F2"/>
    <w:rsid w:val="00FE2E59"/>
    <w:rsid w:val="00FE2E82"/>
    <w:rsid w:val="00FE540E"/>
    <w:rsid w:val="00FE59D8"/>
    <w:rsid w:val="00FF0AE4"/>
    <w:rsid w:val="00FF3BD9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657FC"/>
  <w15:docId w15:val="{8332B3B1-FE4E-4320-A5F8-07F056A71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2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E034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5A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82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82"/>
    <w:rPr>
      <w:rFonts w:eastAsiaTheme="minorEastAsia"/>
      <w:lang w:val="en-CA" w:eastAsia="en-CA"/>
    </w:rPr>
  </w:style>
  <w:style w:type="paragraph" w:styleId="ListParagraph">
    <w:name w:val="List Paragraph"/>
    <w:basedOn w:val="Normal"/>
    <w:uiPriority w:val="34"/>
    <w:qFormat/>
    <w:rsid w:val="00502A82"/>
    <w:pPr>
      <w:ind w:left="720"/>
      <w:contextualSpacing/>
    </w:pPr>
  </w:style>
  <w:style w:type="table" w:styleId="TableGrid">
    <w:name w:val="Table Grid"/>
    <w:basedOn w:val="TableNormal"/>
    <w:uiPriority w:val="59"/>
    <w:rsid w:val="009D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05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0341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02F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961D8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3729E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3729E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615CA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D61A9"/>
    <w:pPr>
      <w:spacing w:after="0" w:line="240" w:lineRule="auto"/>
    </w:pPr>
    <w:rPr>
      <w:rFonts w:ascii="Calibri" w:eastAsiaTheme="minorHAnsi" w:hAnsi="Calibri" w:cs="Consolas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61A9"/>
    <w:rPr>
      <w:rFonts w:ascii="Calibri" w:eastAsiaTheme="minorHAnsi" w:hAnsi="Calibri" w:cs="Consolas"/>
      <w:szCs w:val="21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42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53D0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D0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3D0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3D0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4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35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19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37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53FB3-D468-4C3B-BD31-000D2D4F27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EC1D937-FA3D-4026-9654-0D22D591A60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461631F-E9F2-43EC-913F-706F9F5BFA6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E799281-E798-41B8-B8C3-FC763DB6469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EE4829C-A431-48DF-8F5B-C3B88C108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M. Abou-Setta, MD, PhD</dc:creator>
  <cp:lastModifiedBy>Dr. Ahmed Abou-Setta</cp:lastModifiedBy>
  <cp:revision>5</cp:revision>
  <cp:lastPrinted>2015-02-03T17:00:00Z</cp:lastPrinted>
  <dcterms:created xsi:type="dcterms:W3CDTF">2016-11-07T15:49:00Z</dcterms:created>
  <dcterms:modified xsi:type="dcterms:W3CDTF">2016-11-28T21:36:00Z</dcterms:modified>
</cp:coreProperties>
</file>